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>A</w:t>
      </w:r>
    </w:p>
    <w:p>
      <w:pPr>
        <w:pStyle w:val="Normal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277485" cy="349123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49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B</w:t>
      </w:r>
    </w:p>
    <w:p>
      <w:pPr>
        <w:pStyle w:val="Normal"/>
        <w:rPr>
          <w:b/>
          <w:b/>
        </w:rPr>
      </w:pPr>
      <w:r>
        <w:rPr/>
        <mc:AlternateContent>
          <mc:Choice Requires="wpg">
            <w:drawing>
              <wp:inline distT="0" distB="0" distL="0" distR="0">
                <wp:extent cx="5019675" cy="3609975"/>
                <wp:effectExtent l="0" t="0" r="0" b="0"/>
                <wp:docPr id="2" name="画布 65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19840" cy="3610080"/>
                          <a:chOff x="0" y="0"/>
                          <a:chExt cx="5019840" cy="36100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019840" cy="3610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131200" y="104040"/>
                            <a:ext cx="5716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m LCYb2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7960" y="169560"/>
                            <a:ext cx="72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1560" y="286920"/>
                            <a:ext cx="1682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itrus maxim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2b (AJT59426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7960" y="264960"/>
                            <a:ext cx="72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0" y="13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99160" y="261000"/>
                            <a:ext cx="2844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5" h="210">
                                <a:moveTo>
                                  <a:pt x="0" y="210"/>
                                </a:moveTo>
                                <a:lnTo>
                                  <a:pt x="0" y="0"/>
                                </a:ln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01680" y="469800"/>
                            <a:ext cx="5770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m LCYb2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99160" y="402120"/>
                            <a:ext cx="72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210">
                                <a:moveTo>
                                  <a:pt x="0" y="0"/>
                                </a:moveTo>
                                <a:lnTo>
                                  <a:pt x="0" y="210"/>
                                </a:lnTo>
                                <a:lnTo>
                                  <a:pt x="0" y="21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91800" y="398160"/>
                            <a:ext cx="207720" cy="156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7" h="246">
                                <a:moveTo>
                                  <a:pt x="0" y="246"/>
                                </a:moveTo>
                                <a:lnTo>
                                  <a:pt x="0" y="0"/>
                                </a:lnTo>
                                <a:lnTo>
                                  <a:pt x="327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26240" y="652680"/>
                            <a:ext cx="17341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itru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x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paradisi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LCYb (ACX37456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91800" y="561960"/>
                            <a:ext cx="331560" cy="156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22" h="246">
                                <a:moveTo>
                                  <a:pt x="0" y="0"/>
                                </a:moveTo>
                                <a:lnTo>
                                  <a:pt x="0" y="246"/>
                                </a:lnTo>
                                <a:lnTo>
                                  <a:pt x="522" y="246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558000"/>
                            <a:ext cx="862920" cy="167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59" h="264">
                                <a:moveTo>
                                  <a:pt x="0" y="264"/>
                                </a:moveTo>
                                <a:lnTo>
                                  <a:pt x="0" y="0"/>
                                </a:lnTo>
                                <a:lnTo>
                                  <a:pt x="1359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9720" y="835560"/>
                            <a:ext cx="18979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Jatropha curca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CCS (XP_012070159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8880" y="733320"/>
                            <a:ext cx="1407960" cy="167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17" h="264">
                                <a:moveTo>
                                  <a:pt x="0" y="0"/>
                                </a:moveTo>
                                <a:lnTo>
                                  <a:pt x="0" y="264"/>
                                </a:lnTo>
                                <a:lnTo>
                                  <a:pt x="2217" y="264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5720" y="729720"/>
                            <a:ext cx="262800" cy="173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14" h="273">
                                <a:moveTo>
                                  <a:pt x="0" y="273"/>
                                </a:moveTo>
                                <a:lnTo>
                                  <a:pt x="0" y="0"/>
                                </a:lnTo>
                                <a:lnTo>
                                  <a:pt x="414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25520" y="1018440"/>
                            <a:ext cx="1773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Macleaya cordat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CYC (OVA10035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65720" y="910440"/>
                            <a:ext cx="2356560" cy="173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711" h="273">
                                <a:moveTo>
                                  <a:pt x="0" y="0"/>
                                </a:moveTo>
                                <a:lnTo>
                                  <a:pt x="0" y="273"/>
                                </a:lnTo>
                                <a:lnTo>
                                  <a:pt x="3711" y="27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3760" y="906840"/>
                            <a:ext cx="201960" cy="17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8" h="276">
                                <a:moveTo>
                                  <a:pt x="0" y="276"/>
                                </a:moveTo>
                                <a:lnTo>
                                  <a:pt x="0" y="0"/>
                                </a:lnTo>
                                <a:lnTo>
                                  <a:pt x="318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79520" y="1201320"/>
                            <a:ext cx="16606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Vitis vinifer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CCS NP_001304061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63760" y="1089720"/>
                            <a:ext cx="1712520" cy="177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697" h="279">
                                <a:moveTo>
                                  <a:pt x="0" y="0"/>
                                </a:moveTo>
                                <a:lnTo>
                                  <a:pt x="0" y="279"/>
                                </a:lnTo>
                                <a:lnTo>
                                  <a:pt x="2697" y="279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6600" y="1085760"/>
                            <a:ext cx="137160" cy="177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6" h="279">
                                <a:moveTo>
                                  <a:pt x="0" y="279"/>
                                </a:moveTo>
                                <a:lnTo>
                                  <a:pt x="0" y="0"/>
                                </a:lnTo>
                                <a:lnTo>
                                  <a:pt x="216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21480" y="1384200"/>
                            <a:ext cx="19940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ynara cardunculu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b/e (KVH90663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26600" y="1270800"/>
                            <a:ext cx="2590920" cy="178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080" h="282">
                                <a:moveTo>
                                  <a:pt x="0" y="0"/>
                                </a:moveTo>
                                <a:lnTo>
                                  <a:pt x="0" y="282"/>
                                </a:lnTo>
                                <a:lnTo>
                                  <a:pt x="4080" y="282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680" y="1266840"/>
                            <a:ext cx="278280" cy="247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38" h="390">
                                <a:moveTo>
                                  <a:pt x="0" y="390"/>
                                </a:moveTo>
                                <a:lnTo>
                                  <a:pt x="0" y="0"/>
                                </a:lnTo>
                                <a:lnTo>
                                  <a:pt x="438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26880" y="1567080"/>
                            <a:ext cx="2034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amellia nitidissim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NSY (ADZ28517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76280" y="1632600"/>
                            <a:ext cx="74664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76" h="210">
                                <a:moveTo>
                                  <a:pt x="0" y="210"/>
                                </a:moveTo>
                                <a:lnTo>
                                  <a:pt x="0" y="0"/>
                                </a:lnTo>
                                <a:lnTo>
                                  <a:pt x="1176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69240" y="1749960"/>
                            <a:ext cx="182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ctinidia chinens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b (ACJ66628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12720" y="1815480"/>
                            <a:ext cx="5328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4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84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25280" y="1932840"/>
                            <a:ext cx="179640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ctinidia delicios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b (ACJ66629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12720" y="1910880"/>
                            <a:ext cx="40968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5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645" y="13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6280" y="1773720"/>
                            <a:ext cx="103644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32" h="210">
                                <a:moveTo>
                                  <a:pt x="0" y="0"/>
                                </a:moveTo>
                                <a:lnTo>
                                  <a:pt x="0" y="210"/>
                                </a:lnTo>
                                <a:lnTo>
                                  <a:pt x="1632" y="21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680" y="1522080"/>
                            <a:ext cx="327600" cy="247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16" h="390">
                                <a:moveTo>
                                  <a:pt x="0" y="0"/>
                                </a:moveTo>
                                <a:lnTo>
                                  <a:pt x="0" y="390"/>
                                </a:lnTo>
                                <a:lnTo>
                                  <a:pt x="516" y="39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320" y="1518120"/>
                            <a:ext cx="72360" cy="556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4" h="876">
                                <a:moveTo>
                                  <a:pt x="0" y="876"/>
                                </a:moveTo>
                                <a:lnTo>
                                  <a:pt x="0" y="0"/>
                                </a:lnTo>
                                <a:lnTo>
                                  <a:pt x="114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56960" y="2115720"/>
                            <a:ext cx="2010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Sesamum indicum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CCS (XP_011088917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96240" y="2181240"/>
                            <a:ext cx="125748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80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1980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71000" y="2298600"/>
                            <a:ext cx="1869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rythranthe lewisii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b1 (ALE33751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96240" y="2276640"/>
                            <a:ext cx="127080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01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2001" y="13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99080" y="2272680"/>
                            <a:ext cx="49716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83" h="210">
                                <a:moveTo>
                                  <a:pt x="0" y="210"/>
                                </a:moveTo>
                                <a:lnTo>
                                  <a:pt x="0" y="0"/>
                                </a:lnTo>
                                <a:lnTo>
                                  <a:pt x="783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81680" y="2481480"/>
                            <a:ext cx="21571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Dorcoceras hygrometricum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 (KZV17368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99080" y="2413800"/>
                            <a:ext cx="117936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57" h="210">
                                <a:moveTo>
                                  <a:pt x="0" y="0"/>
                                </a:moveTo>
                                <a:lnTo>
                                  <a:pt x="0" y="210"/>
                                </a:lnTo>
                                <a:lnTo>
                                  <a:pt x="1857" y="21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0880" y="2409840"/>
                            <a:ext cx="718200" cy="224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31" h="354">
                                <a:moveTo>
                                  <a:pt x="0" y="354"/>
                                </a:moveTo>
                                <a:lnTo>
                                  <a:pt x="0" y="0"/>
                                </a:lnTo>
                                <a:lnTo>
                                  <a:pt x="1131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21160" y="2664360"/>
                            <a:ext cx="17449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Lycium barbarum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CYb (AIX87499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38320" y="2729880"/>
                            <a:ext cx="57924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12" h="210">
                                <a:moveTo>
                                  <a:pt x="0" y="210"/>
                                </a:moveTo>
                                <a:lnTo>
                                  <a:pt x="0" y="0"/>
                                </a:lnTo>
                                <a:lnTo>
                                  <a:pt x="912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04320" y="2847240"/>
                            <a:ext cx="23144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Solanum lycopersicum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NSY (NP_001234445.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44880" y="2912760"/>
                            <a:ext cx="55620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76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876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28040" y="3030120"/>
                            <a:ext cx="17791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apsicum annuum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CCS (AIQ82719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44880" y="3008160"/>
                            <a:ext cx="97920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42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1542" y="13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38320" y="2871000"/>
                            <a:ext cx="10656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8" h="210">
                                <a:moveTo>
                                  <a:pt x="0" y="0"/>
                                </a:moveTo>
                                <a:lnTo>
                                  <a:pt x="0" y="210"/>
                                </a:lnTo>
                                <a:lnTo>
                                  <a:pt x="168" y="21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0880" y="2642400"/>
                            <a:ext cx="1657440" cy="224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610" h="354">
                                <a:moveTo>
                                  <a:pt x="0" y="0"/>
                                </a:moveTo>
                                <a:lnTo>
                                  <a:pt x="0" y="354"/>
                                </a:lnTo>
                                <a:lnTo>
                                  <a:pt x="2610" y="354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320" y="2082240"/>
                            <a:ext cx="304920" cy="556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80" h="876">
                                <a:moveTo>
                                  <a:pt x="0" y="0"/>
                                </a:moveTo>
                                <a:lnTo>
                                  <a:pt x="0" y="876"/>
                                </a:lnTo>
                                <a:lnTo>
                                  <a:pt x="480" y="876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16880" y="1914480"/>
                            <a:ext cx="17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42840" y="2874600"/>
                            <a:ext cx="17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6120" y="12384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7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03680" y="246960"/>
                            <a:ext cx="17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95960" y="407160"/>
                            <a:ext cx="17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54760" y="212148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9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57600" y="225864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4800" y="177732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8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7040" y="58536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4240" y="76248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57200" y="3383280"/>
                            <a:ext cx="60192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200" y="3352680"/>
                            <a:ext cx="720" cy="6084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59120" y="3352680"/>
                            <a:ext cx="720" cy="6084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77520" y="3411720"/>
                            <a:ext cx="1994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652" style="position:absolute;margin-left:0pt;margin-top:0pt;width:395.25pt;height:284.25pt" coordorigin="0,0" coordsize="7905,5685">
                <v:rect id="shape_0" stroked="f" o:allowincell="f" style="position:absolute;left:0;top:0;width:7904;height:568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356;top:164;width:89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m LCYb2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55" path="m0,138l0,0l0,0e" stroked="t" o:allowincell="f" style="position:absolute;left:3351;top:267;width:0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357;top:452;width:264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itrus maxim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2b (AJT59426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57" path="m0,0l0,138l0,138e" stroked="t" o:allowincell="f" style="position:absolute;left:3351;top:417;width:0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658" coordsize="45,210" path="m0,210l0,0l45,0e" stroked="t" o:allowincell="f" style="position:absolute;left:3306;top:411;width:44;height:20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310;top:740;width:90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m LCYb2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60" path="m0,0l0,210l0,210e" stroked="t" o:allowincell="f" style="position:absolute;left:3306;top:633;width:0;height:20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661" coordsize="327,246" path="m0,246l0,0l327,0e" stroked="t" o:allowincell="f" style="position:absolute;left:2979;top:627;width:326;height:24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506;top:1028;width:273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itru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x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paradisi 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LCYb (ACX37456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63" coordsize="522,246" path="m0,0l0,246l522,246e" stroked="t" o:allowincell="f" style="position:absolute;left:2979;top:885;width:521;height:24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664" coordsize="1359,264" path="m0,264l0,0l1359,0e" stroked="t" o:allowincell="f" style="position:absolute;left:1620;top:879;width:1358;height:263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842;top:1316;width:298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Jatropha curca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CCS (XP_012070159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66" coordsize="2217,264" path="m0,0l0,264l2217,264e" stroked="t" o:allowincell="f" style="position:absolute;left:1620;top:1155;width:2216;height:263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667" coordsize="414,273" path="m0,273l0,0l414,0e" stroked="t" o:allowincell="f" style="position:absolute;left:1206;top:1149;width:413;height:27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922;top:1604;width:2792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Macleaya cordat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CYC (OVA10035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69" coordsize="3711,273" path="m0,0l0,273l3711,273e" stroked="t" o:allowincell="f" style="position:absolute;left:1206;top:1434;width:3710;height:27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670" coordsize="318,276" path="m0,276l0,0l318,0e" stroked="t" o:allowincell="f" style="position:absolute;left:888;top:1428;width:317;height:27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590;top:1892;width:2614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Vitis vinifer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CCS NP_001304061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72" coordsize="2697,279" path="m0,0l0,279l2697,279e" stroked="t" o:allowincell="f" style="position:absolute;left:888;top:1716;width:2696;height:278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673" coordsize="216,279" path="m0,279l0,0l216,0e" stroked="t" o:allowincell="f" style="position:absolute;left:672;top:1710;width:215;height:278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758;top:2180;width:313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ynara cardunculu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b/e (KVH90663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75" coordsize="4080,282" path="m0,0l0,282l4080,282e" stroked="t" o:allowincell="f" style="position:absolute;left:672;top:2001;width:4079;height:28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676" coordsize="438,390" path="m0,390l0,0l438,0e" stroked="t" o:allowincell="f" style="position:absolute;left:234;top:1995;width:437;height:38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1932;top:2468;width:3203;height:18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amellia nitidissim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NSY (ADZ28517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78" coordsize="1176,210" path="m0,210l0,0l1176,0e" stroked="t" o:allowincell="f" style="position:absolute;left:750;top:2571;width:1175;height:20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471;top:2756;width:2872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ctinidia chinens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b (ACJ66628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80" coordsize="84,138" path="m0,138l0,0l84,0e" stroked="t" o:allowincell="f" style="position:absolute;left:2382;top:2859;width:83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032;top:3044;width:282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ctinidia delicios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b (ACJ66629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82" coordsize="645,138" path="m0,0l0,138l645,138e" stroked="t" o:allowincell="f" style="position:absolute;left:2382;top:3009;width:644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683" coordsize="1632,210" path="m0,0l0,210l1632,210e" stroked="t" o:allowincell="f" style="position:absolute;left:750;top:2793;width:1631;height:20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684" coordsize="516,390" path="m0,0l0,390l516,390e" stroked="t" o:allowincell="f" style="position:absolute;left:234;top:2397;width:515;height:38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685" coordsize="114,876" path="m0,876l0,0l114,0e" stroked="t" o:allowincell="f" style="position:absolute;left:120;top:2391;width:113;height:87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499;top:3332;width:3166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Sesamum indicum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CCS (XP_011088917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87" coordsize="1980,138" path="m0,138l0,0l1980,0e" stroked="t" o:allowincell="f" style="position:absolute;left:2514;top:3435;width:1979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521;top:3620;width:2943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rythranthe lewisii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b1 (ALE33751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89" coordsize="2001,138" path="m0,0l0,138l2001,138e" stroked="t" o:allowincell="f" style="position:absolute;left:2514;top:3585;width:2000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690" coordsize="783,210" path="m0,210l0,0l783,0e" stroked="t" o:allowincell="f" style="position:absolute;left:1731;top:3579;width:782;height:20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593;top:3908;width:3396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Dorcoceras hygrometricum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 (KZV17368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92" coordsize="1857,210" path="m0,0l0,210l1857,210e" stroked="t" o:allowincell="f" style="position:absolute;left:1731;top:3801;width:1856;height:20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693" coordsize="1131,354" path="m0,354l0,0l1131,0e" stroked="t" o:allowincell="f" style="position:absolute;left:600;top:3795;width:1130;height:353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128;top:4196;width:2747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Lycium barbarum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CYb (AIX87499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95" coordsize="912,210" path="m0,210l0,0l912,0e" stroked="t" o:allowincell="f" style="position:absolute;left:3210;top:4299;width:911;height:20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259;top:4484;width:3644;height:18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Solanum lycopersicum 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NSY (NP_001234445.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97" coordsize="876,138" path="m0,138l0,0l876,0e" stroked="t" o:allowincell="f" style="position:absolute;left:3378;top:4587;width:875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926;top:4772;width:2801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apsicum annuum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CCS (AIQ82719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699" coordsize="1542,138" path="m0,0l0,138l1542,138e" stroked="t" o:allowincell="f" style="position:absolute;left:3378;top:4737;width:1541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700" coordsize="168,210" path="m0,0l0,210l168,210e" stroked="t" o:allowincell="f" style="position:absolute;left:3210;top:4521;width:167;height:20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701" coordsize="2610,354" path="m0,0l0,354l2610,354e" stroked="t" o:allowincell="f" style="position:absolute;left:600;top:4161;width:2609;height:353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702" coordsize="480,876" path="m0,0l0,876l480,876e" stroked="t" o:allowincell="f" style="position:absolute;left:120;top:3279;width:479;height:87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074;top:3015;width:2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02;top:4527;width:2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28;top:195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98;top:389;width:2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71;top:641;width:2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91;top:3341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9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08;top:3557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7;top:2799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8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97;top:922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83;top:1201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20,5328" to="1667,5328" ID="直线 713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720,5280" to="720,5375" ID="直线 714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1668,5280" to="1668,5375" ID="直线 715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1067;top:5373;width:313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b/>
          <w:kern w:val="0"/>
          <w:szCs w:val="21"/>
        </w:rPr>
        <w:t>S7 Fig.</w:t>
      </w:r>
      <w:r>
        <w:rPr>
          <w:b/>
          <w:szCs w:val="21"/>
        </w:rPr>
        <w:t xml:space="preserve"> </w:t>
      </w:r>
      <w:r>
        <w:rPr>
          <w:b/>
          <w:bCs/>
          <w:szCs w:val="21"/>
        </w:rPr>
        <w:t>Sequence</w:t>
      </w:r>
      <w:r>
        <w:rPr>
          <w:b/>
          <w:szCs w:val="21"/>
        </w:rPr>
        <w:t xml:space="preserve"> analysis of CmLCYb2 in </w:t>
      </w:r>
      <w:r>
        <w:rPr>
          <w:b/>
          <w:color w:val="000000"/>
          <w:szCs w:val="21"/>
        </w:rPr>
        <w:t>'</w:t>
      </w:r>
      <w:r>
        <w:rPr>
          <w:b/>
          <w:szCs w:val="21"/>
        </w:rPr>
        <w:t>CH</w:t>
      </w:r>
      <w:r>
        <w:rPr>
          <w:b/>
          <w:color w:val="000000"/>
          <w:szCs w:val="21"/>
        </w:rPr>
        <w:t xml:space="preserve">' </w:t>
      </w:r>
      <w:r>
        <w:rPr>
          <w:b/>
          <w:szCs w:val="21"/>
        </w:rPr>
        <w:t xml:space="preserve">and </w:t>
      </w:r>
      <w:r>
        <w:rPr>
          <w:b/>
          <w:color w:val="000000"/>
          <w:szCs w:val="21"/>
        </w:rPr>
        <w:t>'</w:t>
      </w:r>
      <w:r>
        <w:rPr>
          <w:b/>
          <w:szCs w:val="21"/>
        </w:rPr>
        <w:t>FC</w:t>
      </w:r>
      <w:r>
        <w:rPr>
          <w:b/>
          <w:color w:val="000000"/>
          <w:szCs w:val="21"/>
        </w:rPr>
        <w:t>'</w:t>
      </w:r>
      <w:r>
        <w:rPr>
          <w:b/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  <w:t>Note: A: CmLCYb2a and CmLCYb2b were detected mainly in 'CH' and 'FC', respectively. Note that</w:t>
      </w:r>
      <w:r>
        <w:rPr>
          <w:bCs/>
          <w:szCs w:val="21"/>
        </w:rPr>
        <w:t xml:space="preserve"> a</w:t>
      </w:r>
      <w:r>
        <w:rPr>
          <w:szCs w:val="21"/>
        </w:rPr>
        <w:t xml:space="preserve"> single amino acid difference in sequences was observed between CmLCYb2a and CmLCYb2b. B: Phylogenetic analysis of CmLCYb2.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sectPr>
      <w:footerReference w:type="default" r:id="rId3"/>
      <w:type w:val="nextPage"/>
      <w:pgSz w:w="11906" w:h="16838"/>
      <w:pgMar w:left="1440" w:right="1440" w:gutter="0" w:header="0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2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spacing w:lineRule="atLeast" w:line="390" w:before="0" w:after="150"/>
      <w:jc w:val="left"/>
      <w:outlineLvl w:val="1"/>
    </w:pPr>
    <w:rPr>
      <w:color w:val="035289"/>
      <w:kern w:val="0"/>
      <w:sz w:val="33"/>
      <w:szCs w:val="33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jc w:val="left"/>
      <w:outlineLvl w:val="3"/>
    </w:pPr>
    <w:rPr>
      <w:rFonts w:ascii="宋体;SimSun" w:hAnsi="宋体;SimSun" w:cs="宋体;SimSun"/>
      <w:kern w:val="0"/>
      <w:sz w:val="24"/>
    </w:rPr>
  </w:style>
  <w:style w:type="character" w:styleId="Style11">
    <w:name w:val="默认段落字体"/>
    <w:qFormat/>
    <w:rPr/>
  </w:style>
  <w:style w:type="character" w:styleId="Hps">
    <w:name w:val="hps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HTMLChar">
    <w:name w:val="HTML 预设格式 Char"/>
    <w:qFormat/>
    <w:rPr>
      <w:rFonts w:ascii="Courier New" w:hAnsi="Courier New" w:cs="宋体;SimSun"/>
      <w:sz w:val="24"/>
      <w:szCs w:val="24"/>
    </w:rPr>
  </w:style>
  <w:style w:type="character" w:styleId="Char1">
    <w:name w:val="页脚 Char"/>
    <w:basedOn w:val="Style11"/>
    <w:qFormat/>
    <w:rPr>
      <w:sz w:val="18"/>
      <w:szCs w:val="18"/>
    </w:rPr>
  </w:style>
  <w:style w:type="character" w:styleId="HTML">
    <w:name w:val="HTML 引文"/>
    <w:basedOn w:val="Style11"/>
    <w:qFormat/>
    <w:rPr/>
  </w:style>
  <w:style w:type="character" w:styleId="LineNumbering">
    <w:name w:val="Line Number"/>
    <w:basedOn w:val="Style11"/>
    <w:rPr/>
  </w:style>
  <w:style w:type="character" w:styleId="Char11">
    <w:name w:val="批注文字 Char1"/>
    <w:basedOn w:val="Style11"/>
    <w:qFormat/>
    <w:rPr>
      <w:rFonts w:ascii="Times New Roman" w:hAnsi="Times New Roman" w:eastAsia="宋体;SimSun" w:cs="Times New Roman"/>
      <w:szCs w:val="24"/>
    </w:rPr>
  </w:style>
  <w:style w:type="character" w:styleId="Char12">
    <w:name w:val="批注主题 Char1"/>
    <w:basedOn w:val="Char11"/>
    <w:qFormat/>
    <w:rPr>
      <w:rFonts w:ascii="Times New Roman" w:hAnsi="Times New Roman" w:eastAsia="宋体;SimSun" w:cs="Times New Roman"/>
      <w:b/>
      <w:bCs/>
      <w:szCs w:val="24"/>
    </w:rPr>
  </w:style>
  <w:style w:type="character" w:styleId="Allauthors">
    <w:name w:val="all-authors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Refvol">
    <w:name w:val="ref-vol"/>
    <w:basedOn w:val="Style11"/>
    <w:qFormat/>
    <w:rPr/>
  </w:style>
  <w:style w:type="character" w:styleId="Percentvalue">
    <w:name w:val="percent_value"/>
    <w:basedOn w:val="Style11"/>
    <w:qFormat/>
    <w:rPr>
      <w:shd w:fill="B2B14A" w:val="clear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Refjournal">
    <w:name w:val="ref-journal"/>
    <w:basedOn w:val="Style11"/>
    <w:qFormat/>
    <w:rPr/>
  </w:style>
  <w:style w:type="character" w:styleId="HTML1">
    <w:name w:val="HTML 缩写"/>
    <w:basedOn w:val="Style11"/>
    <w:qFormat/>
    <w:rPr/>
  </w:style>
  <w:style w:type="character" w:styleId="StrongEmphasis">
    <w:name w:val="Strong"/>
    <w:qFormat/>
    <w:rPr>
      <w:b/>
      <w:bCs/>
    </w:rPr>
  </w:style>
  <w:style w:type="character" w:styleId="HTMLChar1">
    <w:name w:val="HTML 预设格式 Char1"/>
    <w:basedOn w:val="Style11"/>
    <w:qFormat/>
    <w:rPr>
      <w:rFonts w:ascii="Courier New" w:hAnsi="Courier New" w:eastAsia="宋体;SimSun" w:cs="Courier New"/>
      <w:sz w:val="20"/>
      <w:szCs w:val="20"/>
    </w:rPr>
  </w:style>
  <w:style w:type="character" w:styleId="Applestylespan">
    <w:name w:val="apple-style-span"/>
    <w:qFormat/>
    <w:rPr/>
  </w:style>
  <w:style w:type="character" w:styleId="1Char">
    <w:name w:val="标题 1 Char"/>
    <w:basedOn w:val="Style11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InternetLink">
    <w:name w:val="Hyperlink"/>
    <w:rPr>
      <w:rFonts w:ascii="Arial" w:hAnsi="Arial" w:cs="Arial"/>
      <w:color w:val="0000CC"/>
      <w:u w:val="single"/>
    </w:rPr>
  </w:style>
  <w:style w:type="character" w:styleId="PageNumber">
    <w:name w:val="Page Number"/>
    <w:basedOn w:val="Style11"/>
    <w:rPr/>
  </w:style>
  <w:style w:type="character" w:styleId="Highlightbg4">
    <w:name w:val="high-light-bg4"/>
    <w:qFormat/>
    <w:rPr/>
  </w:style>
  <w:style w:type="character" w:styleId="Seeallauthors">
    <w:name w:val="see-all-authors"/>
    <w:basedOn w:val="Style11"/>
    <w:qFormat/>
    <w:rPr/>
  </w:style>
  <w:style w:type="character" w:styleId="2Char">
    <w:name w:val="标题 2 Char"/>
    <w:basedOn w:val="Style11"/>
    <w:qFormat/>
    <w:rPr>
      <w:rFonts w:ascii="Times New Roman" w:hAnsi="Times New Roman" w:eastAsia="宋体;SimSun" w:cs="Times New Roman"/>
      <w:color w:val="035289"/>
      <w:kern w:val="0"/>
      <w:sz w:val="33"/>
      <w:szCs w:val="33"/>
    </w:rPr>
  </w:style>
  <w:style w:type="character" w:styleId="Style12">
    <w:name w:val="批注引用"/>
    <w:qFormat/>
    <w:rPr>
      <w:sz w:val="21"/>
      <w:szCs w:val="21"/>
    </w:rPr>
  </w:style>
  <w:style w:type="character" w:styleId="Emphasis">
    <w:name w:val="Emphasis"/>
    <w:qFormat/>
    <w:rPr>
      <w:color w:val="CC0000"/>
    </w:rPr>
  </w:style>
  <w:style w:type="character" w:styleId="Char3">
    <w:name w:val="纯文本 Char"/>
    <w:basedOn w:val="Style11"/>
    <w:qFormat/>
    <w:rPr>
      <w:rFonts w:ascii="宋体;SimSun" w:hAnsi="宋体;SimSun" w:cs="Courier New"/>
      <w:kern w:val="2"/>
      <w:sz w:val="21"/>
      <w:szCs w:val="21"/>
    </w:rPr>
  </w:style>
  <w:style w:type="character" w:styleId="Char4">
    <w:name w:val="批注主题 Char"/>
    <w:qFormat/>
    <w:rPr>
      <w:b/>
      <w:bCs/>
      <w:szCs w:val="24"/>
    </w:rPr>
  </w:style>
  <w:style w:type="character" w:styleId="Mixedcitation">
    <w:name w:val="mixed-citation"/>
    <w:basedOn w:val="Style11"/>
    <w:qFormat/>
    <w:rPr/>
  </w:style>
  <w:style w:type="character" w:styleId="HTML2">
    <w:name w:val="HTML 定义"/>
    <w:basedOn w:val="Style11"/>
    <w:qFormat/>
    <w:rPr/>
  </w:style>
  <w:style w:type="character" w:styleId="Articlecitationpages">
    <w:name w:val="articlecitation_pages"/>
    <w:basedOn w:val="Style11"/>
    <w:qFormat/>
    <w:rPr/>
  </w:style>
  <w:style w:type="character" w:styleId="Shorttext">
    <w:name w:val="short_text"/>
    <w:qFormat/>
    <w:rPr/>
  </w:style>
  <w:style w:type="character" w:styleId="Feature">
    <w:name w:val="feature"/>
    <w:qFormat/>
    <w:rPr/>
  </w:style>
  <w:style w:type="character" w:styleId="HTML3">
    <w:name w:val="HTML 变量"/>
    <w:basedOn w:val="Style11"/>
    <w:qFormat/>
    <w:rPr>
      <w:color w:val="0464BB"/>
      <w:u w:val="none"/>
    </w:rPr>
  </w:style>
  <w:style w:type="character" w:styleId="Char13">
    <w:name w:val="批注框文本 Char1"/>
    <w:basedOn w:val="Style11"/>
    <w:qFormat/>
    <w:rPr>
      <w:rFonts w:ascii="Times New Roman" w:hAnsi="Times New Roman" w:eastAsia="宋体;SimSun" w:cs="Times New Roman"/>
      <w:sz w:val="18"/>
      <w:szCs w:val="18"/>
    </w:rPr>
  </w:style>
  <w:style w:type="character" w:styleId="Reftitle">
    <w:name w:val="ref-title"/>
    <w:basedOn w:val="Style11"/>
    <w:qFormat/>
    <w:rPr/>
  </w:style>
  <w:style w:type="character" w:styleId="Authors">
    <w:name w:val="authors"/>
    <w:basedOn w:val="Style11"/>
    <w:qFormat/>
    <w:rPr/>
  </w:style>
  <w:style w:type="character" w:styleId="Copied">
    <w:name w:val="copied"/>
    <w:basedOn w:val="Style11"/>
    <w:qFormat/>
    <w:rPr/>
  </w:style>
  <w:style w:type="character" w:styleId="HTML4">
    <w:name w:val="HTML 代码"/>
    <w:basedOn w:val="Style11"/>
    <w:qFormat/>
    <w:rPr>
      <w:rFonts w:ascii="Courier New" w:hAnsi="Courier New" w:cs="Courier New"/>
      <w:sz w:val="20"/>
    </w:rPr>
  </w:style>
  <w:style w:type="character" w:styleId="Char5">
    <w:name w:val="页眉 Char"/>
    <w:basedOn w:val="Style11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正文缩进"/>
    <w:basedOn w:val="Normal"/>
    <w:qFormat/>
    <w:pPr>
      <w:ind w:firstLine="420"/>
    </w:pPr>
    <w:rPr/>
  </w:style>
  <w:style w:type="paragraph" w:styleId="Style14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rFonts w:ascii="Calibri" w:hAnsi="Calibri" w:eastAsia="宋体;SimSun" w:cs="Times New Roman"/>
      <w:b/>
      <w:bCs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5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宋体;SimSun" w:cs="宋体;SimSun"/>
      <w:sz w:val="24"/>
    </w:rPr>
  </w:style>
  <w:style w:type="paragraph" w:styleId="Style19">
    <w:name w:val="参考文献"/>
    <w:qFormat/>
    <w:pPr>
      <w:widowControl/>
      <w:tabs>
        <w:tab w:val="left" w:pos="420" w:leader="none"/>
      </w:tabs>
      <w:bidi w:val="0"/>
      <w:ind w:left="420" w:hanging="420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Info">
    <w:name w:val="info"/>
    <w:basedOn w:val="Normal"/>
    <w:qFormat/>
    <w:pPr>
      <w:widowControl/>
      <w:spacing w:lineRule="atLeast" w:line="270" w:before="280" w:after="75"/>
      <w:jc w:val="left"/>
    </w:pPr>
    <w:rPr>
      <w:rFonts w:ascii="宋体;SimSun" w:hAnsi="宋体;SimSun" w:cs="宋体;SimSun"/>
      <w:kern w:val="0"/>
      <w:sz w:val="24"/>
    </w:rPr>
  </w:style>
  <w:style w:type="paragraph" w:styleId="Ordinaryoutput">
    <w:name w:val="ordinary-output"/>
    <w:basedOn w:val="Normal"/>
    <w:qFormat/>
    <w:pPr>
      <w:widowControl/>
      <w:spacing w:lineRule="atLeast" w:line="330" w:before="280" w:after="75"/>
      <w:jc w:val="left"/>
    </w:pPr>
    <w:rPr>
      <w:rFonts w:ascii="宋体;SimSun" w:hAnsi="宋体;SimSun" w:cs="宋体;SimSun"/>
      <w:color w:val="333333"/>
      <w:kern w:val="0"/>
      <w:sz w:val="27"/>
      <w:szCs w:val="27"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08:53:00Z</dcterms:created>
  <dc:creator>shimeiyan</dc:creator>
  <dc:description/>
  <cp:keywords/>
  <dc:language>en-US</dc:language>
  <cp:lastModifiedBy>shimeiyan</cp:lastModifiedBy>
  <dcterms:modified xsi:type="dcterms:W3CDTF">2018-06-28T01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